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924" w:tblpY="-266"/>
        <w:tblW w:w="10700" w:type="dxa"/>
        <w:tblLook w:val="04A0" w:firstRow="1" w:lastRow="0" w:firstColumn="1" w:lastColumn="0" w:noHBand="0" w:noVBand="1"/>
      </w:tblPr>
      <w:tblGrid>
        <w:gridCol w:w="948"/>
        <w:gridCol w:w="8762"/>
        <w:gridCol w:w="990"/>
      </w:tblGrid>
      <w:tr w:rsidR="00FF739D" w:rsidRPr="00FF739D" w14:paraId="4D3E484A" w14:textId="77777777" w:rsidTr="00FF739D">
        <w:trPr>
          <w:trHeight w:val="580"/>
        </w:trPr>
        <w:tc>
          <w:tcPr>
            <w:tcW w:w="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A641A" w14:textId="77777777" w:rsidR="00FF739D" w:rsidRPr="00FF739D" w:rsidRDefault="00FF739D" w:rsidP="00FF739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igure Panel </w:t>
            </w:r>
          </w:p>
        </w:tc>
        <w:tc>
          <w:tcPr>
            <w:tcW w:w="87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F0007" w14:textId="77777777" w:rsidR="00FF739D" w:rsidRPr="00FF739D" w:rsidRDefault="00FF739D" w:rsidP="00FF739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igure 1 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0EA6E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 value </w:t>
            </w:r>
          </w:p>
        </w:tc>
      </w:tr>
      <w:tr w:rsidR="00FF739D" w:rsidRPr="00FF739D" w14:paraId="019F52AF" w14:textId="77777777" w:rsidTr="00FF739D">
        <w:trPr>
          <w:trHeight w:val="58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81FEA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F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D3676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 20°C vs wt 25°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F40A1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98</w:t>
            </w:r>
          </w:p>
        </w:tc>
      </w:tr>
      <w:tr w:rsidR="00FF739D" w:rsidRPr="00FF739D" w14:paraId="4433F06A" w14:textId="77777777" w:rsidTr="00FF739D">
        <w:trPr>
          <w:trHeight w:val="58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3B028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F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9CB4B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 20°C vs n2957 20°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8DC9A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FF739D" w:rsidRPr="00FF739D" w14:paraId="75F35C6F" w14:textId="77777777" w:rsidTr="00FF739D">
        <w:trPr>
          <w:trHeight w:val="58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ADEB6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F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EBB8B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 25°C vs n2957 25°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D8BA6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FF739D" w:rsidRPr="00FF739D" w14:paraId="17368198" w14:textId="77777777" w:rsidTr="00FF739D">
        <w:trPr>
          <w:trHeight w:val="198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DF534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I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48E81" w14:textId="77777777" w:rsidR="00FF739D" w:rsidRPr="00FF739D" w:rsidRDefault="00FF739D" w:rsidP="00FF739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s957</w:t>
            </w: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osmid rescue line 1 non-transgenic vs transgen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BB0B3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FF739D" w:rsidRPr="00FF739D" w14:paraId="7B15779F" w14:textId="77777777" w:rsidTr="00FF739D">
        <w:trPr>
          <w:trHeight w:val="198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67166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I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90CF9" w14:textId="77777777" w:rsidR="00FF739D" w:rsidRPr="00FF739D" w:rsidRDefault="00FF739D" w:rsidP="00FF739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s957</w:t>
            </w: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osmid rescue line 2 non-transgenic vs transgen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3B220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FF739D" w:rsidRPr="00FF739D" w14:paraId="5468C330" w14:textId="77777777" w:rsidTr="00FF739D">
        <w:trPr>
          <w:trHeight w:val="198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B14AA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I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461A6" w14:textId="77777777" w:rsidR="00FF739D" w:rsidRPr="00FF739D" w:rsidRDefault="00FF739D" w:rsidP="00FF739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s957</w:t>
            </w: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osmid rescue line 3 non-transgenic vs transgen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2F75F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FF739D" w:rsidRPr="00FF739D" w14:paraId="19A36E70" w14:textId="77777777" w:rsidTr="00FF739D">
        <w:trPr>
          <w:trHeight w:val="86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4F3CF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J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A3135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 25°C vs eor-1 (ok11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E6C09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FF739D" w:rsidRPr="00FF739D" w14:paraId="264EB63D" w14:textId="77777777" w:rsidTr="00FF739D">
        <w:trPr>
          <w:trHeight w:val="58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07802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J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8BCD8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 25°C vs eor-1 (cs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17552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FF739D" w:rsidRPr="00FF739D" w14:paraId="1D0B30DB" w14:textId="77777777" w:rsidTr="00FF739D">
        <w:trPr>
          <w:trHeight w:val="198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207C5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L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0E097" w14:textId="77777777" w:rsidR="00FF739D" w:rsidRPr="00FF739D" w:rsidRDefault="00FF739D" w:rsidP="00FF739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or-1(cs28)</w:t>
            </w: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TSC::EOR-1 rescue Line 1 non-transgenic vs transgen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4DA65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2</w:t>
            </w:r>
          </w:p>
        </w:tc>
      </w:tr>
      <w:tr w:rsidR="00FF739D" w:rsidRPr="00FF739D" w14:paraId="78A8182A" w14:textId="77777777" w:rsidTr="00FF739D">
        <w:trPr>
          <w:trHeight w:val="198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E0511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L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55045" w14:textId="77777777" w:rsidR="00FF739D" w:rsidRPr="00FF739D" w:rsidRDefault="00FF739D" w:rsidP="00FF739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or-1(cs28)</w:t>
            </w: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TSC::EOR-1 rescue Line 2 non-transgenic vs transgen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51A8B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94</w:t>
            </w:r>
          </w:p>
        </w:tc>
      </w:tr>
      <w:tr w:rsidR="00FF739D" w:rsidRPr="00FF739D" w14:paraId="28240595" w14:textId="77777777" w:rsidTr="00FF739D">
        <w:trPr>
          <w:trHeight w:val="226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40302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L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45865" w14:textId="77777777" w:rsidR="00FF739D" w:rsidRPr="00FF739D" w:rsidRDefault="00FF739D" w:rsidP="00FF739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or-1(cs28)</w:t>
            </w: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TSCTSC::EOR-1 rescue Line 3 non-transgenic vs transgen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FC70C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8</w:t>
            </w:r>
          </w:p>
        </w:tc>
      </w:tr>
      <w:tr w:rsidR="00FF739D" w:rsidRPr="00FF739D" w14:paraId="6E7C92B4" w14:textId="77777777" w:rsidTr="00FF739D">
        <w:trPr>
          <w:trHeight w:val="34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F6E007" w14:textId="77777777" w:rsidR="00FF739D" w:rsidRPr="00FF739D" w:rsidRDefault="00FF739D" w:rsidP="00FF739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73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D172E" w14:textId="77777777" w:rsidR="00FF739D" w:rsidRPr="00FF739D" w:rsidRDefault="00FF739D" w:rsidP="00FF739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ure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6F00BF" w14:textId="77777777" w:rsidR="00FF739D" w:rsidRPr="00FF739D" w:rsidRDefault="00FF739D" w:rsidP="00FF739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73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FF739D" w:rsidRPr="00FF739D" w14:paraId="4D623EA6" w14:textId="77777777" w:rsidTr="00FF739D">
        <w:trPr>
          <w:trHeight w:val="86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4E2C6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CA89D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t 25°C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or-1 (ok11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D4AF9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FF739D" w:rsidRPr="00FF739D" w14:paraId="795494E9" w14:textId="77777777" w:rsidTr="00FF739D">
        <w:trPr>
          <w:trHeight w:val="58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A3A73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126F2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t 25°C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or-1 (cs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FCB3C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FF739D" w:rsidRPr="00FF739D" w14:paraId="7AB1EF2C" w14:textId="77777777" w:rsidTr="00FF739D">
        <w:trPr>
          <w:trHeight w:val="58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19FDD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EA672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t 25°C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or-2 (cs4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42FFE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6</w:t>
            </w:r>
          </w:p>
        </w:tc>
      </w:tr>
      <w:tr w:rsidR="00FF739D" w:rsidRPr="00FF739D" w14:paraId="01BE23BF" w14:textId="77777777" w:rsidTr="00FF739D">
        <w:trPr>
          <w:trHeight w:val="86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16B44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CC1FA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t 25°C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u-2 (qm16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A8F73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FF739D" w:rsidRPr="00FF739D" w14:paraId="1793EDA4" w14:textId="77777777" w:rsidTr="00FF739D">
        <w:trPr>
          <w:trHeight w:val="86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DF840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9B359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t 25°C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wsn-1 (ku35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25718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7</w:t>
            </w:r>
          </w:p>
        </w:tc>
      </w:tr>
      <w:tr w:rsidR="00FF739D" w:rsidRPr="00FF739D" w14:paraId="09D282B0" w14:textId="77777777" w:rsidTr="00FF739D">
        <w:trPr>
          <w:trHeight w:val="34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106FB8" w14:textId="77777777" w:rsidR="00FF739D" w:rsidRPr="00FF739D" w:rsidRDefault="00FF739D" w:rsidP="00FF739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73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AA6BC" w14:textId="77777777" w:rsidR="00FF739D" w:rsidRPr="00FF739D" w:rsidRDefault="00FF739D" w:rsidP="00FF739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ure 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FB394F" w14:textId="77777777" w:rsidR="00FF739D" w:rsidRPr="00FF739D" w:rsidRDefault="00FF739D" w:rsidP="00FF739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73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FF739D" w:rsidRPr="00FF739D" w14:paraId="449AFCE7" w14:textId="77777777" w:rsidTr="00FF739D">
        <w:trPr>
          <w:trHeight w:val="86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C5E7F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B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20FB1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t 25°C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ah-1 (gk539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0E62D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3</w:t>
            </w:r>
          </w:p>
        </w:tc>
      </w:tr>
      <w:tr w:rsidR="00FF739D" w:rsidRPr="00FF739D" w14:paraId="292C3F92" w14:textId="77777777" w:rsidTr="00FF739D">
        <w:trPr>
          <w:trHeight w:val="58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4F85F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B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90ECE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t 25°C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or-1 (cs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9DAD1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FF739D" w:rsidRPr="00FF739D" w14:paraId="2293AE03" w14:textId="77777777" w:rsidTr="00FF739D">
        <w:trPr>
          <w:trHeight w:val="142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F8DFF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B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72DD4" w14:textId="77777777" w:rsidR="00FF739D" w:rsidRPr="00FF739D" w:rsidRDefault="00FF739D" w:rsidP="00FF739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or-1 (cs28)</w:t>
            </w: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ah-1 (gk5392)</w:t>
            </w: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or-1 (cs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5EEB7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73</w:t>
            </w:r>
          </w:p>
        </w:tc>
      </w:tr>
      <w:tr w:rsidR="00FF739D" w:rsidRPr="00FF739D" w14:paraId="3CF55C2A" w14:textId="77777777" w:rsidTr="00FF739D">
        <w:trPr>
          <w:trHeight w:val="142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7602A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B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0F223" w14:textId="77777777" w:rsidR="00FF739D" w:rsidRPr="00FF739D" w:rsidRDefault="00FF739D" w:rsidP="00FF739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or-1 (cs28)</w:t>
            </w: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ah-1 (gk5392)</w:t>
            </w: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ah-1 (gk539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6227A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9</w:t>
            </w:r>
          </w:p>
        </w:tc>
      </w:tr>
      <w:tr w:rsidR="00FF739D" w:rsidRPr="00FF739D" w14:paraId="0D0BF0B0" w14:textId="77777777" w:rsidTr="00FF739D">
        <w:trPr>
          <w:trHeight w:val="226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D99CA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C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1AEC0" w14:textId="77777777" w:rsidR="00FF739D" w:rsidRPr="00FF739D" w:rsidRDefault="00FF739D" w:rsidP="00FF739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ah-1(gk5392)</w:t>
            </w: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TSC::WAH-1 rescue Line 1 non-transgenic vs transgen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9E9D3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4</w:t>
            </w:r>
          </w:p>
        </w:tc>
      </w:tr>
      <w:tr w:rsidR="00FF739D" w:rsidRPr="00FF739D" w14:paraId="6A1EFDE7" w14:textId="77777777" w:rsidTr="00FF739D">
        <w:trPr>
          <w:trHeight w:val="114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D49C9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H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4602F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wah-1::GFP wt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or-1 (cs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AE5CF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1</w:t>
            </w:r>
          </w:p>
        </w:tc>
      </w:tr>
      <w:tr w:rsidR="00FF739D" w:rsidRPr="00FF739D" w14:paraId="7558D590" w14:textId="77777777" w:rsidTr="00FF739D">
        <w:trPr>
          <w:trHeight w:val="114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F809A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H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56D30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wah-1::GFP wt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u-2 (qm16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A8ABA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3</w:t>
            </w:r>
          </w:p>
        </w:tc>
      </w:tr>
      <w:tr w:rsidR="00FF739D" w:rsidRPr="00FF739D" w14:paraId="059287A7" w14:textId="77777777" w:rsidTr="00FF739D">
        <w:trPr>
          <w:trHeight w:val="114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5FDE8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H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A8C37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wah-1::GFP wt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wsn-1 (os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1F938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75</w:t>
            </w:r>
          </w:p>
        </w:tc>
      </w:tr>
      <w:tr w:rsidR="00FF739D" w:rsidRPr="00FF739D" w14:paraId="0D87B7B0" w14:textId="77777777" w:rsidTr="00FF739D">
        <w:trPr>
          <w:trHeight w:val="34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6ACEE2" w14:textId="77777777" w:rsidR="00FF739D" w:rsidRPr="00FF739D" w:rsidRDefault="00FF739D" w:rsidP="00FF739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73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F9D4D" w14:textId="77777777" w:rsidR="00FF739D" w:rsidRPr="00FF739D" w:rsidRDefault="00FF739D" w:rsidP="00FF739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ure 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926DB5" w14:textId="77777777" w:rsidR="00FF739D" w:rsidRPr="00FF739D" w:rsidRDefault="00FF739D" w:rsidP="00FF739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73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FF739D" w:rsidRPr="00FF739D" w14:paraId="67FE9471" w14:textId="77777777" w:rsidTr="00FF739D">
        <w:trPr>
          <w:trHeight w:val="86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E82E0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M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F9E19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t 25°C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rm-1 (tm69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0ECF0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8</w:t>
            </w:r>
          </w:p>
        </w:tc>
      </w:tr>
      <w:tr w:rsidR="00FF739D" w:rsidRPr="00FF739D" w14:paraId="4E768C05" w14:textId="77777777" w:rsidTr="00FF739D">
        <w:trPr>
          <w:trHeight w:val="34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91AA6A" w14:textId="77777777" w:rsidR="00FF739D" w:rsidRPr="00FF739D" w:rsidRDefault="00FF739D" w:rsidP="00FF739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73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3658B" w14:textId="77777777" w:rsidR="00FF739D" w:rsidRPr="00FF739D" w:rsidRDefault="00FF739D" w:rsidP="00FF739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ure 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9B78D0" w14:textId="77777777" w:rsidR="00FF739D" w:rsidRPr="00FF739D" w:rsidRDefault="00FF739D" w:rsidP="00FF739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F73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FF739D" w:rsidRPr="00FF739D" w14:paraId="6F1C132E" w14:textId="77777777" w:rsidTr="00FF739D">
        <w:trPr>
          <w:trHeight w:val="86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66818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A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4371D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t 25°C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ps-6 (ok17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31793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6</w:t>
            </w:r>
          </w:p>
        </w:tc>
      </w:tr>
      <w:tr w:rsidR="00FF739D" w:rsidRPr="00FF739D" w14:paraId="7911691A" w14:textId="77777777" w:rsidTr="00FF739D">
        <w:trPr>
          <w:trHeight w:val="86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8AF11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A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0F379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t 25°C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uc-1 (e139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929B3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7</w:t>
            </w:r>
          </w:p>
        </w:tc>
      </w:tr>
      <w:tr w:rsidR="00FF739D" w:rsidRPr="00FF739D" w14:paraId="6E530E34" w14:textId="77777777" w:rsidTr="00FF739D">
        <w:trPr>
          <w:trHeight w:val="170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A09AD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A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1F5A9" w14:textId="77777777" w:rsidR="00FF739D" w:rsidRPr="00FF739D" w:rsidRDefault="00FF739D" w:rsidP="00FF739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ps-6 (ok1718)</w:t>
            </w: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ah-1 (gk5392)</w:t>
            </w: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ps-6 (ok17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A16A2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85</w:t>
            </w:r>
          </w:p>
        </w:tc>
      </w:tr>
      <w:tr w:rsidR="00FF739D" w:rsidRPr="00FF739D" w14:paraId="37F09607" w14:textId="77777777" w:rsidTr="00FF739D">
        <w:trPr>
          <w:trHeight w:val="1700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4DA6E" w14:textId="77777777" w:rsidR="00FF739D" w:rsidRPr="00FF739D" w:rsidRDefault="00FF739D" w:rsidP="00FF73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7A</w:t>
            </w:r>
          </w:p>
        </w:tc>
        <w:tc>
          <w:tcPr>
            <w:tcW w:w="8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C52E6" w14:textId="77777777" w:rsidR="00FF739D" w:rsidRPr="00FF739D" w:rsidRDefault="00FF739D" w:rsidP="00FF739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ps-6 (ok1718)</w:t>
            </w: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ah-1 (gk5392)</w:t>
            </w: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FF739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ah-1 (gk539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53074" w14:textId="77777777" w:rsidR="00FF739D" w:rsidRPr="00FF739D" w:rsidRDefault="00FF739D" w:rsidP="00FF739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73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38</w:t>
            </w:r>
          </w:p>
        </w:tc>
      </w:tr>
    </w:tbl>
    <w:p w14:paraId="4BA52D00" w14:textId="77777777" w:rsidR="00720A5A" w:rsidRDefault="00720A5A"/>
    <w:sectPr w:rsidR="00720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EE63F" w14:textId="77777777" w:rsidR="00180264" w:rsidRDefault="00180264" w:rsidP="00FF739D">
      <w:r>
        <w:separator/>
      </w:r>
    </w:p>
  </w:endnote>
  <w:endnote w:type="continuationSeparator" w:id="0">
    <w:p w14:paraId="77F652A0" w14:textId="77777777" w:rsidR="00180264" w:rsidRDefault="00180264" w:rsidP="00FF7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DFF4D" w14:textId="77777777" w:rsidR="00180264" w:rsidRDefault="00180264" w:rsidP="00FF739D">
      <w:r>
        <w:separator/>
      </w:r>
    </w:p>
  </w:footnote>
  <w:footnote w:type="continuationSeparator" w:id="0">
    <w:p w14:paraId="4043A4B2" w14:textId="77777777" w:rsidR="00180264" w:rsidRDefault="00180264" w:rsidP="00FF7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85C"/>
    <w:rsid w:val="00180264"/>
    <w:rsid w:val="003C4D98"/>
    <w:rsid w:val="00697D87"/>
    <w:rsid w:val="00720A5A"/>
    <w:rsid w:val="007C0256"/>
    <w:rsid w:val="0094316B"/>
    <w:rsid w:val="009E402A"/>
    <w:rsid w:val="00C5385C"/>
    <w:rsid w:val="00D23D1A"/>
    <w:rsid w:val="00EA26C7"/>
    <w:rsid w:val="00FC4B50"/>
    <w:rsid w:val="00FF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F50DC"/>
  <w15:chartTrackingRefBased/>
  <w15:docId w15:val="{BF45BC0B-4A49-2046-9933-DA51F556B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3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39D"/>
  </w:style>
  <w:style w:type="paragraph" w:styleId="Footer">
    <w:name w:val="footer"/>
    <w:basedOn w:val="Normal"/>
    <w:link w:val="FooterChar"/>
    <w:uiPriority w:val="99"/>
    <w:unhideWhenUsed/>
    <w:rsid w:val="00FF73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er, Nathan</dc:creator>
  <cp:keywords/>
  <dc:description/>
  <cp:lastModifiedBy>Rather, Nathan</cp:lastModifiedBy>
  <cp:revision>3</cp:revision>
  <dcterms:created xsi:type="dcterms:W3CDTF">2024-12-03T23:01:00Z</dcterms:created>
  <dcterms:modified xsi:type="dcterms:W3CDTF">2024-12-12T21:24:00Z</dcterms:modified>
</cp:coreProperties>
</file>